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A47A" w14:textId="3B544D04" w:rsidR="00144CDF" w:rsidRDefault="00F2355C">
      <w:r>
        <w:rPr>
          <w:noProof/>
        </w:rPr>
        <w:drawing>
          <wp:inline distT="0" distB="0" distL="0" distR="0" wp14:anchorId="40509322" wp14:editId="4CF12595">
            <wp:extent cx="5274310" cy="46831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849A2" w14:textId="26A4CB22" w:rsidR="00F2355C" w:rsidRPr="00975654" w:rsidRDefault="00F2355C" w:rsidP="00F235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0064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20064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5654">
        <w:rPr>
          <w:rFonts w:ascii="Times New Roman" w:hAnsi="Times New Roman" w:cs="Times New Roman"/>
          <w:sz w:val="24"/>
          <w:szCs w:val="24"/>
        </w:rPr>
        <w:t xml:space="preserve"> </w:t>
      </w:r>
      <w:r w:rsidRPr="00975654">
        <w:rPr>
          <w:rFonts w:ascii="Times New Roman" w:hAnsi="Times New Roman" w:cs="Times New Roman" w:hint="eastAsia"/>
          <w:sz w:val="24"/>
          <w:szCs w:val="24"/>
        </w:rPr>
        <w:t>Num</w:t>
      </w:r>
      <w:r w:rsidRPr="00975654">
        <w:rPr>
          <w:rFonts w:ascii="Times New Roman" w:hAnsi="Times New Roman" w:cs="Times New Roman"/>
          <w:sz w:val="24"/>
          <w:szCs w:val="24"/>
        </w:rPr>
        <w:t xml:space="preserve">bers of repeats, </w:t>
      </w:r>
      <w:proofErr w:type="spellStart"/>
      <w:r w:rsidRPr="00975654">
        <w:rPr>
          <w:rFonts w:ascii="Times New Roman" w:hAnsi="Times New Roman" w:cs="Times New Roman"/>
          <w:sz w:val="24"/>
          <w:szCs w:val="24"/>
        </w:rPr>
        <w:t>cp_deived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 sequences, and GC contents in nonoverlapping bins of 3000 bp each through the mitogenomes of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wilsonii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 and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1B791B" w14:textId="77777777" w:rsidR="00F2355C" w:rsidRPr="00F2355C" w:rsidRDefault="00F2355C"/>
    <w:sectPr w:rsidR="00F2355C" w:rsidRPr="00F23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18887" w14:textId="77777777" w:rsidR="003820CD" w:rsidRDefault="003820CD" w:rsidP="00F2355C">
      <w:r>
        <w:separator/>
      </w:r>
    </w:p>
  </w:endnote>
  <w:endnote w:type="continuationSeparator" w:id="0">
    <w:p w14:paraId="5A67428E" w14:textId="77777777" w:rsidR="003820CD" w:rsidRDefault="003820CD" w:rsidP="00F2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09BD7" w14:textId="77777777" w:rsidR="003820CD" w:rsidRDefault="003820CD" w:rsidP="00F2355C">
      <w:r>
        <w:separator/>
      </w:r>
    </w:p>
  </w:footnote>
  <w:footnote w:type="continuationSeparator" w:id="0">
    <w:p w14:paraId="22C24D96" w14:textId="77777777" w:rsidR="003820CD" w:rsidRDefault="003820CD" w:rsidP="00F23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Q0MDI2tDSyNDZS0lEKTi0uzszPAykwqgUAWaD8EiwAAAA="/>
  </w:docVars>
  <w:rsids>
    <w:rsidRoot w:val="008C21A8"/>
    <w:rsid w:val="00144CDF"/>
    <w:rsid w:val="00200642"/>
    <w:rsid w:val="003820CD"/>
    <w:rsid w:val="008C21A8"/>
    <w:rsid w:val="00AB3942"/>
    <w:rsid w:val="00F2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B9873"/>
  <w15:chartTrackingRefBased/>
  <w15:docId w15:val="{52A68988-0E64-445D-9417-29035FB1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2-28T14:44:00Z</dcterms:created>
  <dcterms:modified xsi:type="dcterms:W3CDTF">2023-10-31T12:39:00Z</dcterms:modified>
</cp:coreProperties>
</file>